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C86C3" w14:textId="3F77C3DC" w:rsidR="00856213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t>VP7</w:t>
      </w:r>
    </w:p>
    <w:p w14:paraId="70A1AE01" w14:textId="6D7CDCAC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  <w:r w:rsidRPr="00FD7D7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E17F952" wp14:editId="78C4CD99">
            <wp:simplePos x="0" y="0"/>
            <wp:positionH relativeFrom="margin">
              <wp:posOffset>0</wp:posOffset>
            </wp:positionH>
            <wp:positionV relativeFrom="margin">
              <wp:posOffset>332740</wp:posOffset>
            </wp:positionV>
            <wp:extent cx="15041245" cy="8148320"/>
            <wp:effectExtent l="0" t="0" r="0" b="508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035" b="25888"/>
                    <a:stretch/>
                  </pic:blipFill>
                  <pic:spPr bwMode="auto">
                    <a:xfrm>
                      <a:off x="0" y="0"/>
                      <a:ext cx="15041245" cy="814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2AAB1E" w14:textId="1238BF87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2618636E" w14:textId="10AB2E15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2139B2C" w14:textId="15349BA9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E447079" w14:textId="429B8FC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4E77326" w14:textId="1E3958F1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915CAC1" w14:textId="7410003D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24E611DB" w14:textId="2947D567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3D297E6" w14:textId="011A375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5C99D7B" w14:textId="02AB5D37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323CAA5" w14:textId="0F21D03F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F3EC31F" w14:textId="45D03DFE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0E716B5" w14:textId="1C5F0B0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535D266" w14:textId="7CD54CE5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DF3F616" w14:textId="33347E7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7FE35D5C" w14:textId="508187FC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44AA83D" w14:textId="0F24EFE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71405D3" w14:textId="76303D2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33A5EDC9" w14:textId="7FA006EA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3936497A" w14:textId="72AD9A92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90FB74C" w14:textId="3AF7939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6E5A514" w14:textId="72FAC3F5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93C8A16" w14:textId="428A400A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CC79580" w14:textId="1FBF2F7C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48D75AD" w14:textId="41E82838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25BB2EE" w14:textId="12EC0BFC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4948CE2" w14:textId="51ED6569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B584689" w14:textId="2496C3FF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6E9D964" w14:textId="14459D4F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DB09A38" w14:textId="0B192ADE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5F8E35ED" w14:textId="6DB7B689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3BE2A61F" w14:textId="010BD2F3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3DA86608" w14:textId="005F0BC4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59530863" w14:textId="6175A1EB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78D1A86F" w14:textId="1E379207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54E9D901" w14:textId="2A36D9A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54795EF" w14:textId="764FBE4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C428194" w14:textId="4E71ECFF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39DD193" w14:textId="587DAD32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86A4B3A" w14:textId="50D4D7C5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10668965" w14:textId="48B19F9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1442AA9" w14:textId="0F258830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2DE65768" w14:textId="78B3EC92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29879B4C" w14:textId="525D68A2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6483E744" w14:textId="334C026E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060610EE" w14:textId="31C41B35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4B548231" w14:textId="041365A6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772F4E98" w14:textId="6CE70D62" w:rsidR="00FD7D77" w:rsidRPr="00FD7D77" w:rsidRDefault="00FD7D77" w:rsidP="00FD7D77">
      <w:pPr>
        <w:ind w:left="360"/>
        <w:rPr>
          <w:rFonts w:ascii="Times" w:hAnsi="Times"/>
          <w:b/>
          <w:bCs/>
          <w:lang w:val="en-US"/>
        </w:rPr>
      </w:pPr>
    </w:p>
    <w:p w14:paraId="76F965A7" w14:textId="58BDBE03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022F6D28" w14:textId="740CC386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VP6</w:t>
      </w:r>
    </w:p>
    <w:p w14:paraId="28B5D076" w14:textId="620AFE2E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5AC61735" wp14:editId="7C7526B0">
            <wp:simplePos x="0" y="0"/>
            <wp:positionH relativeFrom="margin">
              <wp:posOffset>0</wp:posOffset>
            </wp:positionH>
            <wp:positionV relativeFrom="margin">
              <wp:posOffset>332740</wp:posOffset>
            </wp:positionV>
            <wp:extent cx="12740640" cy="951801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949" b="27151"/>
                    <a:stretch/>
                  </pic:blipFill>
                  <pic:spPr bwMode="auto">
                    <a:xfrm>
                      <a:off x="0" y="0"/>
                      <a:ext cx="12740640" cy="951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0D257A" w14:textId="5E638838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2B6DB073" w14:textId="0E4B0A12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VP4</w:t>
      </w:r>
    </w:p>
    <w:p w14:paraId="6FCE1905" w14:textId="59ADF4AC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01904B39" wp14:editId="17A269EE">
            <wp:simplePos x="0" y="0"/>
            <wp:positionH relativeFrom="page">
              <wp:posOffset>914400</wp:posOffset>
            </wp:positionH>
            <wp:positionV relativeFrom="margin">
              <wp:posOffset>332740</wp:posOffset>
            </wp:positionV>
            <wp:extent cx="15766415" cy="8768715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582" b="20791"/>
                    <a:stretch/>
                  </pic:blipFill>
                  <pic:spPr bwMode="auto">
                    <a:xfrm>
                      <a:off x="0" y="0"/>
                      <a:ext cx="15766415" cy="876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5C65CC" w14:textId="4CC686FC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1AFD8395" w14:textId="34E325E6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VP2</w:t>
      </w:r>
    </w:p>
    <w:p w14:paraId="00D5022E" w14:textId="1A767B8F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63B136A1" wp14:editId="0DCB656D">
            <wp:simplePos x="0" y="0"/>
            <wp:positionH relativeFrom="margin">
              <wp:posOffset>130175</wp:posOffset>
            </wp:positionH>
            <wp:positionV relativeFrom="margin">
              <wp:posOffset>332740</wp:posOffset>
            </wp:positionV>
            <wp:extent cx="13314045" cy="10573385"/>
            <wp:effectExtent l="0" t="0" r="0" b="571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904" b="26418"/>
                    <a:stretch/>
                  </pic:blipFill>
                  <pic:spPr bwMode="auto">
                    <a:xfrm>
                      <a:off x="0" y="0"/>
                      <a:ext cx="13314045" cy="1057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354760" w14:textId="050135B8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697943AB" w14:textId="068225A6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VP1</w:t>
      </w:r>
    </w:p>
    <w:p w14:paraId="49EB1078" w14:textId="03413ACE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</w:p>
    <w:p w14:paraId="025558F7" w14:textId="7879B1A5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67456" behindDoc="0" locked="0" layoutInCell="1" allowOverlap="1" wp14:anchorId="343617E0" wp14:editId="325776B0">
            <wp:simplePos x="0" y="0"/>
            <wp:positionH relativeFrom="margin">
              <wp:posOffset>156754</wp:posOffset>
            </wp:positionH>
            <wp:positionV relativeFrom="margin">
              <wp:posOffset>705394</wp:posOffset>
            </wp:positionV>
            <wp:extent cx="14251940" cy="932688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32" b="24450"/>
                    <a:stretch/>
                  </pic:blipFill>
                  <pic:spPr bwMode="auto">
                    <a:xfrm>
                      <a:off x="0" y="0"/>
                      <a:ext cx="14251940" cy="932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7D77">
        <w:rPr>
          <w:rFonts w:ascii="Times" w:hAnsi="Times"/>
          <w:b/>
          <w:bCs/>
          <w:lang w:val="en-US"/>
        </w:rPr>
        <w:br w:type="page"/>
      </w:r>
    </w:p>
    <w:p w14:paraId="5BF219CE" w14:textId="4E4C90F1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NSP1</w:t>
      </w:r>
    </w:p>
    <w:p w14:paraId="6A615E3E" w14:textId="75A6330B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69504" behindDoc="0" locked="0" layoutInCell="1" allowOverlap="1" wp14:anchorId="04013020" wp14:editId="3C9FF5B2">
            <wp:simplePos x="0" y="0"/>
            <wp:positionH relativeFrom="margin">
              <wp:posOffset>0</wp:posOffset>
            </wp:positionH>
            <wp:positionV relativeFrom="margin">
              <wp:posOffset>332740</wp:posOffset>
            </wp:positionV>
            <wp:extent cx="11173460" cy="10415270"/>
            <wp:effectExtent l="0" t="0" r="254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760" b="25633"/>
                    <a:stretch/>
                  </pic:blipFill>
                  <pic:spPr bwMode="auto">
                    <a:xfrm>
                      <a:off x="0" y="0"/>
                      <a:ext cx="11173460" cy="1041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8C21DA" w14:textId="6AFB6B67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4A544BFF" w14:textId="5BD607CF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NSP3</w:t>
      </w:r>
    </w:p>
    <w:p w14:paraId="3CF66997" w14:textId="18F6BF60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noProof/>
        </w:rPr>
        <w:drawing>
          <wp:anchor distT="0" distB="0" distL="114300" distR="114300" simplePos="0" relativeHeight="251671552" behindDoc="0" locked="0" layoutInCell="1" allowOverlap="1" wp14:anchorId="4D1886EA" wp14:editId="40FC8BF6">
            <wp:simplePos x="0" y="0"/>
            <wp:positionH relativeFrom="margin">
              <wp:posOffset>0</wp:posOffset>
            </wp:positionH>
            <wp:positionV relativeFrom="margin">
              <wp:posOffset>332740</wp:posOffset>
            </wp:positionV>
            <wp:extent cx="12327890" cy="10507980"/>
            <wp:effectExtent l="0" t="0" r="381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557" b="24776"/>
                    <a:stretch/>
                  </pic:blipFill>
                  <pic:spPr bwMode="auto">
                    <a:xfrm>
                      <a:off x="0" y="0"/>
                      <a:ext cx="12327890" cy="1050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3DEA47" w14:textId="77516B06" w:rsidR="00FD7D77" w:rsidRPr="00FD7D77" w:rsidRDefault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701352EC" w14:textId="77A83A31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NSP4</w:t>
      </w:r>
    </w:p>
    <w:p w14:paraId="0BCD6570" w14:textId="3EF19160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  <w:r w:rsidRPr="00FD7D77">
        <w:rPr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5462EEBC" wp14:editId="726D7A7C">
            <wp:simplePos x="0" y="0"/>
            <wp:positionH relativeFrom="margin">
              <wp:posOffset>0</wp:posOffset>
            </wp:positionH>
            <wp:positionV relativeFrom="margin">
              <wp:posOffset>347345</wp:posOffset>
            </wp:positionV>
            <wp:extent cx="11163300" cy="10133330"/>
            <wp:effectExtent l="0" t="0" r="0" b="127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476" b="20973"/>
                    <a:stretch/>
                  </pic:blipFill>
                  <pic:spPr bwMode="auto">
                    <a:xfrm>
                      <a:off x="0" y="0"/>
                      <a:ext cx="11163300" cy="1013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E79ABC" w14:textId="77777777" w:rsidR="00FD7D77" w:rsidRPr="00FD7D77" w:rsidRDefault="00FD7D77" w:rsidP="00FD7D77">
      <w:pPr>
        <w:rPr>
          <w:rFonts w:ascii="Times" w:hAnsi="Times"/>
          <w:b/>
          <w:bCs/>
          <w:lang w:val="en-US"/>
        </w:rPr>
      </w:pPr>
    </w:p>
    <w:p w14:paraId="6AEEF059" w14:textId="77777777" w:rsidR="00FD7D77" w:rsidRPr="00FD7D77" w:rsidRDefault="00FD7D77" w:rsidP="00FD7D77">
      <w:pPr>
        <w:rPr>
          <w:rFonts w:ascii="Times" w:hAnsi="Times"/>
          <w:b/>
          <w:bCs/>
          <w:lang w:val="en-US"/>
        </w:rPr>
      </w:pPr>
    </w:p>
    <w:p w14:paraId="0983BF17" w14:textId="4E27E0FC" w:rsidR="00FD7D77" w:rsidRPr="00FD7D77" w:rsidRDefault="00FD7D77" w:rsidP="00FD7D77">
      <w:p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br w:type="page"/>
      </w:r>
    </w:p>
    <w:p w14:paraId="621ADCF6" w14:textId="6806782E" w:rsidR="00FD7D77" w:rsidRPr="00FD7D77" w:rsidRDefault="00FD7D77" w:rsidP="00FD7D77">
      <w:pPr>
        <w:pStyle w:val="ListParagraph"/>
        <w:numPr>
          <w:ilvl w:val="0"/>
          <w:numId w:val="1"/>
        </w:numPr>
        <w:rPr>
          <w:rFonts w:ascii="Times" w:hAnsi="Times"/>
          <w:b/>
          <w:bCs/>
          <w:lang w:val="en-US"/>
        </w:rPr>
      </w:pPr>
      <w:r w:rsidRPr="00FD7D77">
        <w:rPr>
          <w:rFonts w:ascii="Times" w:hAnsi="Times"/>
          <w:b/>
          <w:bCs/>
          <w:lang w:val="en-US"/>
        </w:rPr>
        <w:lastRenderedPageBreak/>
        <w:t>NSP5</w:t>
      </w:r>
    </w:p>
    <w:p w14:paraId="47961BE6" w14:textId="7A8EBB99" w:rsidR="00FD7D77" w:rsidRPr="00FD7D77" w:rsidRDefault="00FD7D77">
      <w:pPr>
        <w:rPr>
          <w:rFonts w:ascii="Times" w:hAnsi="Times"/>
          <w:b/>
          <w:bCs/>
          <w:lang w:val="en-US"/>
        </w:rPr>
      </w:pPr>
    </w:p>
    <w:p w14:paraId="2C283F5C" w14:textId="50BFE314" w:rsidR="00FD7D77" w:rsidRPr="00FD7D77" w:rsidRDefault="00FD7D77">
      <w:pPr>
        <w:rPr>
          <w:rFonts w:ascii="Times" w:hAnsi="Times"/>
          <w:b/>
          <w:bCs/>
          <w:lang w:val="en-US"/>
        </w:rPr>
      </w:pPr>
      <w:r w:rsidRPr="002644FD">
        <w:rPr>
          <w:noProof/>
        </w:rPr>
        <w:drawing>
          <wp:anchor distT="0" distB="0" distL="114300" distR="114300" simplePos="0" relativeHeight="251675648" behindDoc="0" locked="0" layoutInCell="1" allowOverlap="1" wp14:anchorId="13CEEC87" wp14:editId="2BF2F2B3">
            <wp:simplePos x="0" y="0"/>
            <wp:positionH relativeFrom="margin">
              <wp:posOffset>1914525</wp:posOffset>
            </wp:positionH>
            <wp:positionV relativeFrom="margin">
              <wp:posOffset>490220</wp:posOffset>
            </wp:positionV>
            <wp:extent cx="6880860" cy="8782050"/>
            <wp:effectExtent l="0" t="0" r="2540" b="635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403" b="23652"/>
                    <a:stretch/>
                  </pic:blipFill>
                  <pic:spPr bwMode="auto">
                    <a:xfrm>
                      <a:off x="0" y="0"/>
                      <a:ext cx="6880860" cy="878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7D77">
        <w:rPr>
          <w:rFonts w:ascii="Times" w:hAnsi="Times"/>
          <w:b/>
          <w:bCs/>
          <w:lang w:val="en-US"/>
        </w:rPr>
        <w:br w:type="page"/>
      </w:r>
    </w:p>
    <w:p w14:paraId="46022456" w14:textId="77777777" w:rsidR="00FD7D77" w:rsidRPr="00FD7D77" w:rsidRDefault="00FD7D77">
      <w:pPr>
        <w:rPr>
          <w:rFonts w:ascii="Times" w:hAnsi="Times"/>
          <w:b/>
          <w:bCs/>
          <w:lang w:val="en-US"/>
        </w:rPr>
      </w:pPr>
    </w:p>
    <w:p w14:paraId="37654E9A" w14:textId="77777777" w:rsidR="00FD7D77" w:rsidRPr="002644FD" w:rsidRDefault="00FD7D77" w:rsidP="00FD7D77">
      <w:pPr>
        <w:rPr>
          <w:rFonts w:ascii="Times" w:eastAsia="Times New Roman" w:hAnsi="Times" w:cs="Times New Roman"/>
          <w:lang w:eastAsia="en-GB"/>
        </w:rPr>
      </w:pPr>
      <w:r w:rsidRPr="002644FD">
        <w:rPr>
          <w:rFonts w:ascii="Times" w:eastAsia="Times New Roman" w:hAnsi="Times" w:cs="Times New Roman"/>
          <w:b/>
          <w:bCs/>
          <w:color w:val="000000"/>
          <w:lang w:eastAsia="en-GB"/>
        </w:rPr>
        <w:t>Supplementary Figure S</w:t>
      </w:r>
      <w:r>
        <w:rPr>
          <w:rFonts w:ascii="Times" w:eastAsia="Times New Roman" w:hAnsi="Times" w:cs="Times New Roman"/>
          <w:b/>
          <w:bCs/>
          <w:color w:val="000000"/>
          <w:lang w:val="en-US" w:eastAsia="en-GB"/>
        </w:rPr>
        <w:t>3</w:t>
      </w:r>
      <w:r w:rsidRPr="002644FD">
        <w:rPr>
          <w:rFonts w:ascii="Times" w:eastAsia="Times New Roman" w:hAnsi="Times" w:cs="Times New Roman"/>
          <w:color w:val="000000"/>
          <w:lang w:eastAsia="en-GB"/>
        </w:rPr>
        <w:t xml:space="preserve">. </w:t>
      </w:r>
      <w:r w:rsidRPr="002644FD">
        <w:rPr>
          <w:rFonts w:ascii="Times" w:eastAsia="Times New Roman" w:hAnsi="Times" w:cs="Times New Roman"/>
          <w:b/>
          <w:bCs/>
          <w:color w:val="000000"/>
          <w:lang w:eastAsia="en-GB"/>
        </w:rPr>
        <w:t>Maximum likelihood (ML) phylogenetic trees of Malawian G3 strains with global reference strains sharing a high nucleotide sequence similarity to Malawian strains</w:t>
      </w:r>
      <w:r w:rsidRPr="002644FD">
        <w:rPr>
          <w:rFonts w:ascii="Times" w:eastAsia="Times New Roman" w:hAnsi="Times" w:cs="Times New Roman"/>
          <w:color w:val="000000"/>
          <w:lang w:eastAsia="en-GB"/>
        </w:rPr>
        <w:t xml:space="preserve">. Only strains with a complete open reading frame were included in the analysis. The GTR evolutionary model with Gamma heterogeneity across nucleotide sites was used for phylogenetic inference. Bootstrap values </w:t>
      </w:r>
      <w:r w:rsidRPr="002644FD">
        <w:rPr>
          <w:rFonts w:ascii="Calibri" w:eastAsia="Times New Roman" w:hAnsi="Calibri" w:cs="Calibri"/>
          <w:color w:val="000000"/>
          <w:lang w:eastAsia="en-GB"/>
        </w:rPr>
        <w:t>﻿</w:t>
      </w:r>
      <w:r w:rsidRPr="002644FD">
        <w:rPr>
          <w:rFonts w:ascii="Times" w:eastAsia="Times New Roman" w:hAnsi="Times" w:cs="Times New Roman"/>
          <w:color w:val="000000"/>
          <w:lang w:eastAsia="en-GB"/>
        </w:rPr>
        <w:t>≥70% are shown adjacent to each branch node. Malawian Wa-like and DS-1-like G3 strains are denoted by green and red colours respectively. Circles represent post-vaccine strains while diamonds represent pre-vaccine strains (A-H). Shows ML trees for VP7, VP4, VP6, VP1-VP2, NSP1, NSP3-NSP5 with a global lineage definition system for VP7, VP4 and DS-1-like genome segments while Wa-like genome segments have global as well as local reference strains</w:t>
      </w:r>
    </w:p>
    <w:p w14:paraId="5F3DDDFD" w14:textId="77777777" w:rsidR="00FD7D77" w:rsidRPr="00FD7D77" w:rsidRDefault="00FD7D77">
      <w:pPr>
        <w:rPr>
          <w:rFonts w:ascii="Times" w:hAnsi="Times"/>
          <w:b/>
          <w:bCs/>
          <w:lang w:val="en-US"/>
        </w:rPr>
      </w:pPr>
    </w:p>
    <w:p w14:paraId="160A01E1" w14:textId="77777777" w:rsidR="00FD7D77" w:rsidRPr="00FD7D77" w:rsidRDefault="00FD7D77" w:rsidP="00FD7D77">
      <w:pPr>
        <w:pStyle w:val="ListParagraph"/>
        <w:rPr>
          <w:rFonts w:ascii="Times" w:hAnsi="Times"/>
          <w:b/>
          <w:bCs/>
          <w:lang w:val="en-US"/>
        </w:rPr>
      </w:pPr>
    </w:p>
    <w:sectPr w:rsidR="00FD7D77" w:rsidRPr="00FD7D77" w:rsidSect="00FD7D77">
      <w:pgSz w:w="27360" w:h="187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AE649A"/>
    <w:multiLevelType w:val="hybridMultilevel"/>
    <w:tmpl w:val="974CBF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77"/>
    <w:rsid w:val="00023B02"/>
    <w:rsid w:val="00037550"/>
    <w:rsid w:val="00055252"/>
    <w:rsid w:val="00076F94"/>
    <w:rsid w:val="00097E58"/>
    <w:rsid w:val="000A07A5"/>
    <w:rsid w:val="000A574C"/>
    <w:rsid w:val="000C08CA"/>
    <w:rsid w:val="000C1716"/>
    <w:rsid w:val="000E45A4"/>
    <w:rsid w:val="0015121B"/>
    <w:rsid w:val="00157752"/>
    <w:rsid w:val="00192ACA"/>
    <w:rsid w:val="001A255A"/>
    <w:rsid w:val="001B7B05"/>
    <w:rsid w:val="00222B66"/>
    <w:rsid w:val="00256DF1"/>
    <w:rsid w:val="002D5790"/>
    <w:rsid w:val="002F72CD"/>
    <w:rsid w:val="00351270"/>
    <w:rsid w:val="00381E46"/>
    <w:rsid w:val="003A3BD1"/>
    <w:rsid w:val="00500D0F"/>
    <w:rsid w:val="00502B69"/>
    <w:rsid w:val="00515A36"/>
    <w:rsid w:val="005549DD"/>
    <w:rsid w:val="00587B8E"/>
    <w:rsid w:val="00592EF4"/>
    <w:rsid w:val="0059345C"/>
    <w:rsid w:val="006106F2"/>
    <w:rsid w:val="00610DB8"/>
    <w:rsid w:val="00613120"/>
    <w:rsid w:val="00621C9C"/>
    <w:rsid w:val="00680558"/>
    <w:rsid w:val="006B0C08"/>
    <w:rsid w:val="006E2A97"/>
    <w:rsid w:val="00714C6C"/>
    <w:rsid w:val="00760C50"/>
    <w:rsid w:val="007670E1"/>
    <w:rsid w:val="007A1FF6"/>
    <w:rsid w:val="007A3422"/>
    <w:rsid w:val="007B1A90"/>
    <w:rsid w:val="007C6B27"/>
    <w:rsid w:val="007C733E"/>
    <w:rsid w:val="007D254C"/>
    <w:rsid w:val="007D42C4"/>
    <w:rsid w:val="007F45A0"/>
    <w:rsid w:val="007F7940"/>
    <w:rsid w:val="00801ABD"/>
    <w:rsid w:val="008158B9"/>
    <w:rsid w:val="00823C98"/>
    <w:rsid w:val="0082540D"/>
    <w:rsid w:val="008271CB"/>
    <w:rsid w:val="00856213"/>
    <w:rsid w:val="00893C7D"/>
    <w:rsid w:val="008B7078"/>
    <w:rsid w:val="008B708A"/>
    <w:rsid w:val="008D5F4F"/>
    <w:rsid w:val="009154AD"/>
    <w:rsid w:val="009631DC"/>
    <w:rsid w:val="00971D5D"/>
    <w:rsid w:val="00A226FC"/>
    <w:rsid w:val="00A274E8"/>
    <w:rsid w:val="00A518D3"/>
    <w:rsid w:val="00A90697"/>
    <w:rsid w:val="00AD0AB0"/>
    <w:rsid w:val="00B31B18"/>
    <w:rsid w:val="00B3349B"/>
    <w:rsid w:val="00B77C90"/>
    <w:rsid w:val="00B97576"/>
    <w:rsid w:val="00BE2CFC"/>
    <w:rsid w:val="00C215F7"/>
    <w:rsid w:val="00C313EF"/>
    <w:rsid w:val="00C35C1C"/>
    <w:rsid w:val="00C63C6D"/>
    <w:rsid w:val="00C66075"/>
    <w:rsid w:val="00C73E5C"/>
    <w:rsid w:val="00CC5786"/>
    <w:rsid w:val="00CF420F"/>
    <w:rsid w:val="00D42759"/>
    <w:rsid w:val="00D434DE"/>
    <w:rsid w:val="00D705A5"/>
    <w:rsid w:val="00DF3D1B"/>
    <w:rsid w:val="00E35AB2"/>
    <w:rsid w:val="00E72CF3"/>
    <w:rsid w:val="00E91E6A"/>
    <w:rsid w:val="00E93F17"/>
    <w:rsid w:val="00F03055"/>
    <w:rsid w:val="00F428DD"/>
    <w:rsid w:val="00F43AA4"/>
    <w:rsid w:val="00F446A4"/>
    <w:rsid w:val="00F44F10"/>
    <w:rsid w:val="00FD7D77"/>
    <w:rsid w:val="00FE2790"/>
    <w:rsid w:val="00FE5330"/>
    <w:rsid w:val="00F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485BB"/>
  <w15:chartTrackingRefBased/>
  <w15:docId w15:val="{B2611061-FDF0-0A46-B9DB-CCA44A92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D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 Mhango</dc:creator>
  <cp:keywords/>
  <dc:description/>
  <cp:lastModifiedBy>Chimwemwe Mhango</cp:lastModifiedBy>
  <cp:revision>1</cp:revision>
  <dcterms:created xsi:type="dcterms:W3CDTF">2022-10-04T07:14:00Z</dcterms:created>
  <dcterms:modified xsi:type="dcterms:W3CDTF">2022-10-04T07:22:00Z</dcterms:modified>
</cp:coreProperties>
</file>